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33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81"/>
        <w:gridCol w:w="1276"/>
      </w:tblGrid>
      <w:tr w:rsidR="00EE2EFA" w:rsidRPr="00EE2EFA" w14:paraId="6C873996" w14:textId="77777777" w:rsidTr="006009EC">
        <w:tc>
          <w:tcPr>
            <w:tcW w:w="3539" w:type="dxa"/>
          </w:tcPr>
          <w:p w14:paraId="0B47E5AE" w14:textId="77777777" w:rsidR="00EE2EFA" w:rsidRPr="00EE2EFA" w:rsidRDefault="00EE2EFA" w:rsidP="00600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b/>
                <w:sz w:val="24"/>
                <w:szCs w:val="24"/>
              </w:rPr>
              <w:t>Zone</w:t>
            </w:r>
          </w:p>
        </w:tc>
        <w:tc>
          <w:tcPr>
            <w:tcW w:w="1281" w:type="dxa"/>
          </w:tcPr>
          <w:p w14:paraId="6042ED0C" w14:textId="77777777" w:rsidR="00EE2EFA" w:rsidRPr="00EE2EFA" w:rsidRDefault="00EE2EFA" w:rsidP="006009E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E2EF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28CBEFA" w14:textId="77777777" w:rsidR="00EE2EFA" w:rsidRPr="00EE2EFA" w:rsidRDefault="00EE2EFA" w:rsidP="006009E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E2EF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E2EFA" w:rsidRPr="00EE2EFA" w14:paraId="514108D3" w14:textId="77777777" w:rsidTr="006009EC">
        <w:tc>
          <w:tcPr>
            <w:tcW w:w="3539" w:type="dxa"/>
          </w:tcPr>
          <w:p w14:paraId="1AB91540" w14:textId="77777777" w:rsidR="00EE2EFA" w:rsidRPr="00EE2EFA" w:rsidRDefault="00EE2EFA" w:rsidP="00600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 xml:space="preserve">Full analysis (all zones pooled) </w:t>
            </w:r>
          </w:p>
        </w:tc>
        <w:tc>
          <w:tcPr>
            <w:tcW w:w="1281" w:type="dxa"/>
          </w:tcPr>
          <w:p w14:paraId="4970F611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1276" w:type="dxa"/>
          </w:tcPr>
          <w:p w14:paraId="0D9CBE66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EE2EFA" w:rsidRPr="00EE2EFA" w14:paraId="2032C2BA" w14:textId="77777777" w:rsidTr="006009EC">
        <w:tc>
          <w:tcPr>
            <w:tcW w:w="3539" w:type="dxa"/>
          </w:tcPr>
          <w:p w14:paraId="46FC6237" w14:textId="77777777" w:rsidR="00EE2EFA" w:rsidRPr="00EE2EFA" w:rsidRDefault="00EE2EFA" w:rsidP="00600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Barrens</w:t>
            </w:r>
          </w:p>
        </w:tc>
        <w:tc>
          <w:tcPr>
            <w:tcW w:w="1281" w:type="dxa"/>
          </w:tcPr>
          <w:p w14:paraId="5B50B078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276" w:type="dxa"/>
          </w:tcPr>
          <w:p w14:paraId="418ED94A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EE2EFA" w:rsidRPr="00EE2EFA" w14:paraId="39D382FA" w14:textId="77777777" w:rsidTr="006009EC">
        <w:tc>
          <w:tcPr>
            <w:tcW w:w="3539" w:type="dxa"/>
          </w:tcPr>
          <w:p w14:paraId="5665210D" w14:textId="77777777" w:rsidR="00EE2EFA" w:rsidRPr="00EE2EFA" w:rsidRDefault="00EE2EFA" w:rsidP="00600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Pre-front</w:t>
            </w:r>
          </w:p>
        </w:tc>
        <w:tc>
          <w:tcPr>
            <w:tcW w:w="1281" w:type="dxa"/>
          </w:tcPr>
          <w:p w14:paraId="00B1D481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-0.630</w:t>
            </w:r>
          </w:p>
        </w:tc>
        <w:tc>
          <w:tcPr>
            <w:tcW w:w="1276" w:type="dxa"/>
          </w:tcPr>
          <w:p w14:paraId="4132181A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EE2EFA" w:rsidRPr="00EE2EFA" w14:paraId="533653E2" w14:textId="77777777" w:rsidTr="006009EC">
        <w:tc>
          <w:tcPr>
            <w:tcW w:w="3539" w:type="dxa"/>
          </w:tcPr>
          <w:p w14:paraId="0254747C" w14:textId="77777777" w:rsidR="00EE2EFA" w:rsidRPr="00EE2EFA" w:rsidRDefault="00EE2EFA" w:rsidP="00600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Front</w:t>
            </w:r>
          </w:p>
        </w:tc>
        <w:tc>
          <w:tcPr>
            <w:tcW w:w="1281" w:type="dxa"/>
          </w:tcPr>
          <w:p w14:paraId="7D056D58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-0.758</w:t>
            </w:r>
          </w:p>
        </w:tc>
        <w:tc>
          <w:tcPr>
            <w:tcW w:w="1276" w:type="dxa"/>
          </w:tcPr>
          <w:p w14:paraId="5440C0EE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EE2EFA" w:rsidRPr="00EE2EFA" w14:paraId="2FEC0950" w14:textId="77777777" w:rsidTr="006009EC">
        <w:tc>
          <w:tcPr>
            <w:tcW w:w="3539" w:type="dxa"/>
          </w:tcPr>
          <w:p w14:paraId="663CF4BE" w14:textId="77777777" w:rsidR="00EE2EFA" w:rsidRPr="00EE2EFA" w:rsidRDefault="00EE2EFA" w:rsidP="00600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Kelp bed</w:t>
            </w:r>
          </w:p>
        </w:tc>
        <w:tc>
          <w:tcPr>
            <w:tcW w:w="1281" w:type="dxa"/>
          </w:tcPr>
          <w:p w14:paraId="4B860F97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276" w:type="dxa"/>
          </w:tcPr>
          <w:p w14:paraId="7110E347" w14:textId="77777777" w:rsidR="00EE2EFA" w:rsidRPr="00EE2EFA" w:rsidRDefault="00EE2EFA" w:rsidP="00600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EFA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</w:tbl>
    <w:p w14:paraId="0D2E18E8" w14:textId="71AA6966" w:rsidR="00DA7E70" w:rsidRDefault="00AB04EB" w:rsidP="006009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078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EE2EFA" w:rsidRPr="00D0078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EE2EFA" w:rsidRPr="00D00789">
        <w:rPr>
          <w:rFonts w:ascii="Times New Roman" w:hAnsi="Times New Roman" w:cs="Times New Roman"/>
          <w:b/>
          <w:sz w:val="24"/>
          <w:szCs w:val="24"/>
        </w:rPr>
        <w:t xml:space="preserve"> Pearson’s product-moment correlation of residuals versus lagged residuals for data in Table </w:t>
      </w:r>
      <w:r w:rsidR="0086761B" w:rsidRPr="00D00789">
        <w:rPr>
          <w:rFonts w:ascii="Times New Roman" w:hAnsi="Times New Roman" w:cs="Times New Roman"/>
          <w:b/>
          <w:sz w:val="24"/>
          <w:szCs w:val="24"/>
        </w:rPr>
        <w:t xml:space="preserve">5 and Table </w:t>
      </w:r>
      <w:r w:rsidR="00EE2EFA" w:rsidRPr="00D00789">
        <w:rPr>
          <w:rFonts w:ascii="Times New Roman" w:hAnsi="Times New Roman" w:cs="Times New Roman"/>
          <w:b/>
          <w:sz w:val="24"/>
          <w:szCs w:val="24"/>
        </w:rPr>
        <w:t>6</w:t>
      </w:r>
      <w:r w:rsidR="0086761B" w:rsidRPr="00D00789">
        <w:rPr>
          <w:rFonts w:ascii="Times New Roman" w:hAnsi="Times New Roman" w:cs="Times New Roman"/>
          <w:b/>
          <w:sz w:val="24"/>
          <w:szCs w:val="24"/>
        </w:rPr>
        <w:t>.</w:t>
      </w:r>
    </w:p>
    <w:p w14:paraId="4D01843D" w14:textId="77777777" w:rsidR="006009EC" w:rsidRPr="00D00789" w:rsidRDefault="006009EC" w:rsidP="006009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009EC" w:rsidRPr="00D00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sta Frey">
    <w15:presenceInfo w15:providerId="Windows Live" w15:userId="5617bc09df1c31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9A8"/>
    <w:rsid w:val="00412267"/>
    <w:rsid w:val="004258E2"/>
    <w:rsid w:val="004D6C57"/>
    <w:rsid w:val="00541BED"/>
    <w:rsid w:val="006009EC"/>
    <w:rsid w:val="00624768"/>
    <w:rsid w:val="0086761B"/>
    <w:rsid w:val="008C09A8"/>
    <w:rsid w:val="009A1158"/>
    <w:rsid w:val="00AB04EB"/>
    <w:rsid w:val="00B32016"/>
    <w:rsid w:val="00C01DDB"/>
    <w:rsid w:val="00D00789"/>
    <w:rsid w:val="00DA7E70"/>
    <w:rsid w:val="00EE2EFA"/>
    <w:rsid w:val="00F1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30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1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B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B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1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B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B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 Frey</dc:creator>
  <cp:lastModifiedBy>pgagnon</cp:lastModifiedBy>
  <cp:revision>3</cp:revision>
  <dcterms:created xsi:type="dcterms:W3CDTF">2015-01-25T15:37:00Z</dcterms:created>
  <dcterms:modified xsi:type="dcterms:W3CDTF">2015-01-25T23:12:00Z</dcterms:modified>
</cp:coreProperties>
</file>